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B5" w:rsidRPr="005A4481" w:rsidRDefault="007B79B5" w:rsidP="007B79B5">
      <w:pPr>
        <w:suppressAutoHyphens w:val="0"/>
        <w:kinsoku/>
        <w:wordWrap/>
        <w:overflowPunct/>
        <w:autoSpaceDE/>
        <w:autoSpaceDN/>
        <w:adjustRightInd/>
        <w:jc w:val="both"/>
        <w:textAlignment w:val="auto"/>
        <w:rPr>
          <w:rFonts w:ascii="Century" w:hAnsi="Century" w:cs="Times New Roman"/>
          <w:kern w:val="2"/>
          <w:sz w:val="16"/>
          <w:szCs w:val="16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4"/>
        <w:gridCol w:w="3173"/>
        <w:gridCol w:w="1304"/>
        <w:gridCol w:w="1451"/>
      </w:tblGrid>
      <w:tr w:rsidR="007B79B5" w:rsidRPr="005A4481" w:rsidTr="0094530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6900A4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T</w:t>
            </w:r>
            <w:r w:rsidR="00B2229E">
              <w:rPr>
                <w:rFonts w:eastAsia="ＭＳ Ｐゴシック" w:cs="Times New Roman" w:hint="eastAsia"/>
                <w:sz w:val="22"/>
                <w:szCs w:val="22"/>
              </w:rPr>
              <w:t>able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S</w:t>
            </w:r>
            <w:r w:rsidR="006900A4">
              <w:rPr>
                <w:rFonts w:eastAsia="ＭＳ Ｐゴシック" w:cs="Times New Roman" w:hint="eastAsia"/>
                <w:sz w:val="22"/>
                <w:szCs w:val="22"/>
              </w:rPr>
              <w:t>2</w:t>
            </w:r>
            <w:r w:rsidR="00B2229E">
              <w:rPr>
                <w:rFonts w:eastAsia="ＭＳ Ｐゴシック" w:cs="Times New Roman" w:hint="eastAsia"/>
                <w:sz w:val="22"/>
                <w:szCs w:val="22"/>
              </w:rPr>
              <w:t>.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Major ions in the negative line</w:t>
            </w:r>
            <w:r>
              <w:rPr>
                <w:rFonts w:eastAsia="ＭＳ Ｐゴシック" w:cs="Times New Roman"/>
                <w:sz w:val="22"/>
                <w:szCs w:val="22"/>
              </w:rPr>
              <w:t>a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r mode MALDI-TOF mass spectra and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the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proposed </w:t>
            </w:r>
          </w:p>
        </w:tc>
      </w:tr>
      <w:tr w:rsidR="007B79B5" w:rsidRPr="005A4481" w:rsidTr="0094530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compositions of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the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intact LOS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chains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of</w:t>
            </w:r>
            <w:r w:rsidR="00466997">
              <w:rPr>
                <w:rFonts w:eastAsia="ＭＳ Ｐゴシック" w:cs="Times New Roman" w:hint="eastAsia"/>
                <w:sz w:val="22"/>
                <w:szCs w:val="22"/>
              </w:rPr>
              <w:t xml:space="preserve"> 168hldE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 xml:space="preserve">, </w:t>
            </w:r>
            <w:r w:rsidR="00466997">
              <w:rPr>
                <w:rFonts w:eastAsia="ＭＳ Ｐゴシック" w:cs="Times New Roman" w:hint="eastAsia"/>
                <w:sz w:val="22"/>
                <w:szCs w:val="22"/>
              </w:rPr>
              <w:t>168hldD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 xml:space="preserve">, </w:t>
            </w:r>
            <w:r w:rsidR="00466997">
              <w:rPr>
                <w:rFonts w:eastAsia="ＭＳ Ｐゴシック" w:cs="Times New Roman" w:hint="eastAsia"/>
                <w:sz w:val="22"/>
                <w:szCs w:val="22"/>
              </w:rPr>
              <w:t>817hldE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 xml:space="preserve">, </w:t>
            </w:r>
            <w:r w:rsidR="00466997">
              <w:rPr>
                <w:rFonts w:eastAsia="ＭＳ Ｐゴシック" w:cs="Times New Roman" w:hint="eastAsia"/>
                <w:sz w:val="22"/>
                <w:szCs w:val="22"/>
              </w:rPr>
              <w:t>817hldD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,and 164hldD</w:t>
            </w:r>
          </w:p>
        </w:tc>
      </w:tr>
      <w:tr w:rsidR="007B79B5" w:rsidRPr="005A4481" w:rsidTr="00945304">
        <w:trPr>
          <w:trHeight w:val="315"/>
        </w:trPr>
        <w:tc>
          <w:tcPr>
            <w:tcW w:w="15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Strain</w:t>
            </w:r>
          </w:p>
        </w:tc>
        <w:tc>
          <w:tcPr>
            <w:tcW w:w="18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Proposed composition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i/>
                <w:sz w:val="22"/>
                <w:szCs w:val="22"/>
              </w:rPr>
              <w:t>m/z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of 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〔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M-H</w:t>
            </w:r>
            <w:r w:rsidR="006C2A81">
              <w:rPr>
                <w:rFonts w:eastAsia="ＭＳ Ｐゴシック" w:cs="Times New Roman" w:hint="eastAsia"/>
                <w:sz w:val="22"/>
                <w:szCs w:val="22"/>
              </w:rPr>
              <w:t>-H</w:t>
            </w:r>
            <w:r w:rsidR="006C2A81" w:rsidRPr="006C2A81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="006C2A81">
              <w:rPr>
                <w:rFonts w:eastAsia="ＭＳ Ｐゴシック" w:cs="Times New Roman" w:hint="eastAsia"/>
                <w:sz w:val="22"/>
                <w:szCs w:val="22"/>
              </w:rPr>
              <w:t>O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〕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  <w:vertAlign w:val="superscript"/>
              </w:rPr>
              <w:t>－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 xml:space="preserve">　</w:t>
            </w:r>
          </w:p>
        </w:tc>
      </w:tr>
      <w:tr w:rsidR="007B79B5" w:rsidRPr="005A4481" w:rsidTr="00945304">
        <w:trPr>
          <w:trHeight w:val="300"/>
        </w:trPr>
        <w:tc>
          <w:tcPr>
            <w:tcW w:w="15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Observe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Calculated</w:t>
            </w:r>
          </w:p>
        </w:tc>
      </w:tr>
      <w:tr w:rsidR="007B79B5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2F383F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8hld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3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</w:p>
        </w:tc>
      </w:tr>
      <w:tr w:rsidR="007B79B5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</w:p>
        </w:tc>
      </w:tr>
      <w:tr w:rsidR="007B79B5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4</w:t>
            </w:r>
          </w:p>
        </w:tc>
      </w:tr>
      <w:tr w:rsidR="00945304" w:rsidRPr="005A4481" w:rsidTr="00945304">
        <w:trPr>
          <w:trHeight w:val="30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5304" w:rsidRPr="005A4481" w:rsidRDefault="002F383F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8hld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3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F770D3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F770D3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/>
                <w:sz w:val="22"/>
                <w:szCs w:val="22"/>
              </w:rPr>
              <w:t>212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4</w:t>
            </w:r>
          </w:p>
        </w:tc>
      </w:tr>
      <w:tr w:rsidR="00945304" w:rsidRPr="005A4481" w:rsidTr="00945304">
        <w:trPr>
          <w:trHeight w:val="30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2F383F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817hld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3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F770D3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4</w:t>
            </w:r>
          </w:p>
        </w:tc>
      </w:tr>
      <w:tr w:rsidR="00945304" w:rsidRPr="005A4481" w:rsidTr="00945304">
        <w:trPr>
          <w:trHeight w:val="30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2F383F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817hld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3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="00D57938"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6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945304" w:rsidRPr="005A4481" w:rsidTr="00B2229E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304" w:rsidRPr="005A4481" w:rsidRDefault="0094530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4</w:t>
            </w:r>
          </w:p>
        </w:tc>
      </w:tr>
      <w:tr w:rsidR="00E92130" w:rsidRPr="005A4481" w:rsidTr="00B2229E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4hld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3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5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E92130" w:rsidRPr="005A4481" w:rsidTr="00B2229E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>
              <w:rPr>
                <w:rFonts w:eastAsia="ＭＳ Ｐゴシック" w:cs="Times New Roman" w:hint="eastAsia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34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</w:tr>
      <w:tr w:rsidR="00E92130" w:rsidRPr="005A4481" w:rsidTr="00945304">
        <w:trPr>
          <w:trHeight w:val="330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D57938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lipid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2124</w:t>
            </w:r>
          </w:p>
        </w:tc>
      </w:tr>
    </w:tbl>
    <w:p w:rsidR="00E92130" w:rsidRPr="006900A4" w:rsidRDefault="00E92130" w:rsidP="006900A4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  <w:bookmarkStart w:id="0" w:name="_GoBack"/>
      <w:bookmarkEnd w:id="0"/>
    </w:p>
    <w:sectPr w:rsidR="00E92130" w:rsidRPr="00690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8A8" w:rsidRDefault="00FF68A8" w:rsidP="00D57938">
      <w:r>
        <w:separator/>
      </w:r>
    </w:p>
  </w:endnote>
  <w:endnote w:type="continuationSeparator" w:id="0">
    <w:p w:rsidR="00FF68A8" w:rsidRDefault="00FF68A8" w:rsidP="00D5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8A8" w:rsidRDefault="00FF68A8" w:rsidP="00D57938">
      <w:r>
        <w:separator/>
      </w:r>
    </w:p>
  </w:footnote>
  <w:footnote w:type="continuationSeparator" w:id="0">
    <w:p w:rsidR="00FF68A8" w:rsidRDefault="00FF68A8" w:rsidP="00D5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B5"/>
    <w:rsid w:val="00004C8D"/>
    <w:rsid w:val="00025552"/>
    <w:rsid w:val="00273EE8"/>
    <w:rsid w:val="002F383F"/>
    <w:rsid w:val="0031793E"/>
    <w:rsid w:val="00414627"/>
    <w:rsid w:val="00466997"/>
    <w:rsid w:val="00510950"/>
    <w:rsid w:val="00553F63"/>
    <w:rsid w:val="00566F63"/>
    <w:rsid w:val="006567B4"/>
    <w:rsid w:val="006900A4"/>
    <w:rsid w:val="006C2A81"/>
    <w:rsid w:val="00736046"/>
    <w:rsid w:val="007508B8"/>
    <w:rsid w:val="00795482"/>
    <w:rsid w:val="007B79B5"/>
    <w:rsid w:val="009134AE"/>
    <w:rsid w:val="009253AF"/>
    <w:rsid w:val="00945304"/>
    <w:rsid w:val="009B00DB"/>
    <w:rsid w:val="00A462C9"/>
    <w:rsid w:val="00B2229E"/>
    <w:rsid w:val="00BF33B9"/>
    <w:rsid w:val="00D2130B"/>
    <w:rsid w:val="00D57938"/>
    <w:rsid w:val="00E622B2"/>
    <w:rsid w:val="00E92130"/>
    <w:rsid w:val="00F17C2D"/>
    <w:rsid w:val="00F472E9"/>
    <w:rsid w:val="00F770D3"/>
    <w:rsid w:val="00FC1567"/>
    <w:rsid w:val="00FD0DDA"/>
    <w:rsid w:val="00FF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toshi Iwata</dc:creator>
  <cp:lastModifiedBy>Akiba</cp:lastModifiedBy>
  <cp:revision>2</cp:revision>
  <cp:lastPrinted>2012-08-06T06:19:00Z</cp:lastPrinted>
  <dcterms:created xsi:type="dcterms:W3CDTF">2013-01-23T10:46:00Z</dcterms:created>
  <dcterms:modified xsi:type="dcterms:W3CDTF">2013-01-23T10:46:00Z</dcterms:modified>
</cp:coreProperties>
</file>